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S 1. Genes downregulated when PAX3-FKHR is downregulated</w:t>
      </w:r>
    </w:p>
    <w:tbl>
      <w:tblPr>
        <w:tblW w:w="112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70"/>
        <w:gridCol w:w="7380"/>
      </w:tblGrid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ymbo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ccession Number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ull Gene Name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12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234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hromosome 9 open reading frame 125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S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0412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tumor suppressor candidate 1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6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294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hromosome 5 open reading frame 6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Y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883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layilin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TO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809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neuropilin (NRP) and tolloid (TLL)-like 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MO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93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MT3 suppressor of mif two 3 homolog 3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RIPL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3484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inositol 1,4,5-triphosphate receptor interacting protein-like 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S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4565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sperm equatorial segment protein 1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PR1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20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bone morphogenetic protein receptor, type IB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343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3431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NA clone IMAGE:4837650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PH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479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hephaestin,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GEH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406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lanoma antigen family H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I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01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riend leukemia virus integration 1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M6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0199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lycoprotein M6B,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LIG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3898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oligodendrocyte transcription factor 1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XO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217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F-box protein 4 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N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99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ibrillin 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RP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4002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nal-regulatory protein alpha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F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52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rotrophin 3,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LRX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072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NLR family member X1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P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541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elenoprotein P, plasma, 1 (SEPP1)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7orf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12736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chromosome 7 open reading frame 46,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40102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3071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LOC401022, mRNA (cDNA clone IMAGE:4827714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883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lfatase 2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BC1D8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775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TBC1 domain family, member 8B (with GRAM domain)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RS13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8074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plicing factor, arginine/serine-rich 13B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12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071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zinc finger protein 512B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I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817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eucine-rich repeat LGI family, member 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0723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Rho GTPase activating protein 25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4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5321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quitin specific peptidase 4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L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20348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lta-like 3 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R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50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 tyrosine phosphatase, receptor type, E (PTPRE)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SE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113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ribonuclease L (2',5'-oligoisoadenylate synthetase-dependent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YA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524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yes absent homolog 2 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2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84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collagen, type II, alpha 1, transcript variant 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2A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495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ase, Ca++ transporting, ubiquitous, transcript variant 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NR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318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cannabinoid receptor 1, transcript variant 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T1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3184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carnitine palmitoyltransferase 1A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976"/>
        <w:gridCol w:w="7363"/>
      </w:tblGrid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43547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43547</w:t>
            </w:r>
          </w:p>
        </w:tc>
        <w:tc>
          <w:tcPr>
            <w:tcW w:w="7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one IMAGE:5171873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TL4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80737</w:t>
            </w:r>
          </w:p>
        </w:tc>
        <w:tc>
          <w:tcPr>
            <w:tcW w:w="7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ynaptotagmin-like 4, transcript variant 1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DC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25604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estin domain containing 2, transcript variant 2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T00000368503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T00000368503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scoidin, CUB and LCCL domain-containing protein 1 Precursor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N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825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eiotrophin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H6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4932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adherin 6, type 2, K-cadherin (fetal kidney) (CDH6)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3orf2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38779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romosome 13 open reading frame 27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5809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eroxiredoxin 2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BLD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3674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scoidin, CUB and LCCL domain containing 1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5C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4522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inesin family member 5C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H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39613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soamyl acetate-hydrolyzing esterase 1 homolog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GFRL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207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atelet-derived growth factor receptor-like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AIN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4522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a+/K+ transporting ATPase interacting 1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PAT9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2717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-acylglycerol-3-phosphate O-acyltransferase 9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1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7425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autoantigenic protein 17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PP4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493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tonucleotide pyrophosphatase/phosphodiesterase 4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X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357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hawk homeobox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9827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7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P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43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rane protein, palmitoylated 1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024680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024680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: FLJ21027 fis, clone CAE07110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201433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owth arrest-specific 7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QTNF5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5645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1q and tumor necrosis factor related protein 5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3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772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D33 molecule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9A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94255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lute carrier family 19 (folate transporter), member 1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X3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146188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OX high mobility group box family member 3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C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5193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ctivity-regulated cytoskeleton-associated protein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2LD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3110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IG2-like domain 1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B3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70348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grin beta 3 mRNA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NB3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40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phrin-B3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RX5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561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urinergic receptor P2X, ligand-gated ion channel, 5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WP2B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38499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WWP domain containing 2B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A9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52739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meobox A9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XRA5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5419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-remodelling associated 5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B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66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umor necrosis factor receptor superfamily, member 1B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K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12334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dkine (neurite growth-promoting factor 2)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982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emokine (C-C motif) ligand 2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ND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1973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eart and neural crest derivatives expressed 2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D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5500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2 calcium-dependent domain containing 2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TP2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832717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 DKFZp313B039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K5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3740</w:t>
            </w:r>
          </w:p>
        </w:tc>
        <w:tc>
          <w:tcPr>
            <w:tcW w:w="73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tassium channel, subfamily K, member 5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2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2063"/>
        <w:gridCol w:w="7380"/>
      </w:tblGrid>
      <w:tr>
        <w:trPr>
          <w:trHeight w:val="30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LP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1430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ab interacting lysosomal protein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H1A3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0693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ehyde dehydrogenase 1 family, member A3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D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450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meobox D1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A10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077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 (facilitated glucose transporter)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SS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250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cyl-CoA synthetase short-chain family member 1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ag7.1307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12580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 FLJ43821 fis, clone TESTI4002290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F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T0000029152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foil factor 3 Precursor (Intestinal trefoil factor)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NL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286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ingulin-like 1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A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39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ctodysplasin A transcript variant 1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2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20153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 family member 2  transcript variant 1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B1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36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meobox B13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E4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500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metastatic cells 4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N3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82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otein tyrosine phosphatase, non-receptor type 3 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PX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30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shi-repeat-containing protein, X-linked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R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221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reductase 1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28039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02803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ymosin beta15b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H1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20331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butyrate dehydrogenase, type 1</w:t>
            </w:r>
          </w:p>
        </w:tc>
      </w:tr>
      <w:tr>
        <w:trPr>
          <w:trHeight w:val="300" w:hRule="atLeast"/>
        </w:trPr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VRA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071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iliverdin reductase A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1:15:00Z</dcterms:created>
  <dc:creator>dpareja</dc:creator>
  <dc:description/>
  <cp:keywords/>
  <dc:language>en-US</dc:language>
  <cp:lastModifiedBy>dpareja</cp:lastModifiedBy>
  <dcterms:modified xsi:type="dcterms:W3CDTF">2012-08-23T11:16:00Z</dcterms:modified>
  <cp:revision>1</cp:revision>
  <dc:subject/>
  <dc:title/>
</cp:coreProperties>
</file>